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Additional file 3. List of gene-specific primers used in QPCR analysis.  </w:t>
      </w:r>
    </w:p>
    <w:tbl>
      <w:tblPr>
        <w:tblW w:w="920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3100"/>
        <w:gridCol w:w="337"/>
        <w:gridCol w:w="1532"/>
        <w:gridCol w:w="3175"/>
      </w:tblGrid>
      <w:tr>
        <w:trPr>
          <w:trHeight w:val="245" w:hRule="exac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sz w:val="18"/>
                <w:szCs w:val="18"/>
              </w:rPr>
              <w:t>Primer sequence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sz w:val="18"/>
                <w:szCs w:val="18"/>
              </w:rPr>
              <w:t>Primer sequence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NIN2/5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CTTTGGCYGAGAAGAGACTTMA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1-225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ACTGTTGGTGGAGGAATTGGGA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CCACTHGTGTTAAGYCCACAAA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TCCTYGATGAGCCCGTTCAAGT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NIN3/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CAAGCACRYCTGTTCCAGACAT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1-200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GTGCCCTGGAATGGTCWAGATA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TGWCCACGMTTTCTCCTTGGRT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GCGGATTCTTGCTTGCTTGTC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NIN8/1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ATGGTTGCTGACTGCTGCRTG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1-292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TGCAGGGAARCCMATGRTTACA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AGCATCATYTTTGCCACCAAGT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CACCTTCTTCRACAGCCTTCCT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NIN9/1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TCTCACMGCRGCATGCATMAA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1-298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AAGATTGGTGTRAGGGTTGGGT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YTCGAGTGCCACCRTRCCCAAA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CCCTCTTCTTCCACTGCTTTGT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IN1/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AAYTGCCATCWCATCYAGGGTT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1-246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TGCTGAACCATCCATCGGTAGG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CATTGCGTGGATTCTCYCCC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GTGGTTCGCTCCCTAATCAACT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IN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AAYTGCCATCWCATCYAGGGTT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1-258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CGCAAGTGGAAGAACCACAAA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ACGGGACAATTTCATCATCCATTG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ACGTGGCAGAGAGCACMTTATT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IN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ATTCAWGAAGAAGCTCGCCTG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1-262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GCCTGAAGGTTTCTTGGAACGA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ACACTAAAGCAGACTGCAGAGG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CTTCTTCTCCACCTCATCAGCA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IN5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CGTAGACATGGATCCTCGCCA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1-289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GCTACATGGCCAATGCATGCTG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GCTTCCTTCGTTTCGTGGTAGA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CACGATSTAACCAAGTGKAYGAGG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VIN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ATCCGACGASGGCAATMTATGG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1-188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MCTATGCTTTGTTGGCCKTCCT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TACAGATGGATGCAAATTAGGT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WTGACAARAGCACTTCCGTCACCA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VIN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ATCCGACGASGGCAATMTATGG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T1-253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 xml:space="preserve">TTGGTGTCCACAAGAGGAAGTKCT 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GAAGGCABTGCTACTGTTKTTCA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AACCATTAGGGACAGTAGCCTC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VIN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GCCACACTCAAGATTTGGGA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1-270/274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TATGCTTTGTTGGCCATTCGCT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TCAYGTGGTTGCCTCAAGGT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GTTCATGGATGATGAACCACCGGG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USY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ACCTTGATCGTCTTGAGAGYCG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1-324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CATGATTTGCTGGCCCTTCTTT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TTCTGTCTCCMAACYGAAACCA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AATTCACTGACCAGCTTCTCCA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USY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ACCTYGATCAYCGTGAGAGCCG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1-109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GTGCCATTCTGCTGTTGGAGGT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CATTATTCTGGACCCGGAACCC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CTCTCTTCCGCATTGCTTTCAC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USY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TCTGATGCTGGGCTKCAACGGA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1-186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AGMGAAGGGCGAAGAGATGARA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CCRGTCMTCGATTGACAAAGGT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ATCRCAGTCCARAGAAGRAAGG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USY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ATCAAGGTGGCCCAGCAGAAAT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1-2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TGCCAAGYTGATTGMAGACGTG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AGATGCGTTGGAGACCAGTTGC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CCRTCCATCATAACAACCAAGC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USY5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ATCAAGGTGGCCCAGCAGAAAT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1-221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CACTTGAGGCTTTGAGCTTGGG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AGATGCGTTGAAGACCAGCTGC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CTTCCACCTTCATCCATAGCCA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USY6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GATCCCGGACACTGGAATAAGT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1-315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TAAGGCAGTGGAAATGAAGSAG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TGAGRCTGGTGTTTGASCTTCT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AGTTCADCSACTTYCTCRHTGG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UT1/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GTKTCTGTAGCRRSTGGACCTT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1-293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GGTGGAATTCTGTCCTTGAAGC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ACCAGTCACCAGTCTTGGAAGGAA 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CTTGACCTTGCTAGCTTTCCTT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UT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GTKTCTGTAGCRRSTGGACCTT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MRP1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ATCCAGAGATGGGTGGTGGTCA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AATGCAKCAGTGACAGYCMTTT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GGTACTTGCAGTAAGTTGCTACC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UT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CCTTGGGACTTGGACAAGGGTT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RP2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GAAGCGCATTCTCTAGGATGGT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ATCGAGGAATACYCAAGATGGC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CAAGATGCATAAGACACGACA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UT5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ACCAGCSTTYGTTCTGGCWTCT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MRP3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GAAGCGCATTCTCTAGGATGGT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GCATGCTCCTGTCCTTGACAATYA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GACTAACAACCAGGGCSAGTT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UT6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ACCAGCSTTYGTTCTGGCWTCT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MRP4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TTGATTCRCAAACTGAYGCTG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CTYGACRATTACATGTTGGCTC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ACAGYGATGGCCTCTCAAGCAA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EF1B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GAGGACAAGAAGGCAGCA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RP5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GCTTGATGAAGCRACRGCATCT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AACCGCCTTCTCCAACAC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CCRGTAYGCYACTTGACCTTGA</w:t>
            </w:r>
          </w:p>
        </w:tc>
      </w:tr>
      <w:tr>
        <w:trPr>
          <w:trHeight w:val="245" w:hRule="exac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UBCc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GAAGAAGGAGATGACARCMCCA</w:t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RP6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CAGTAGCTCACMGGATACCRAC</w:t>
            </w:r>
          </w:p>
        </w:tc>
      </w:tr>
      <w:tr>
        <w:trPr>
          <w:trHeight w:val="245" w:hRule="exact"/>
        </w:trPr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  <w:tc>
          <w:tcPr>
            <w:tcW w:w="3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ATCCCTTCAACACAGTTTCAMG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 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  <w:tc>
          <w:tcPr>
            <w:tcW w:w="3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TCAATGYGATTCTGCWRCRTGT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  <w:jc w:val="left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2T19:53:00Z</dcterms:created>
  <dc:creator>CJ</dc:creator>
  <dc:description/>
  <cp:keywords/>
  <dc:language>en-US</dc:language>
  <cp:lastModifiedBy>CJ</cp:lastModifiedBy>
  <dcterms:modified xsi:type="dcterms:W3CDTF">2009-10-02T19:54:00Z</dcterms:modified>
  <cp:revision>1</cp:revision>
  <dc:subject/>
  <dc:title>Additional file 3</dc:title>
</cp:coreProperties>
</file>